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1</w:t>
      </w:r>
      <w:r>
        <w:rPr/>
        <w:t>. Study characteristics.</w:t>
      </w:r>
    </w:p>
    <w:tbl>
      <w:tblPr>
        <w:tblW w:w="14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25"/>
        <w:gridCol w:w="2164"/>
        <w:gridCol w:w="1393"/>
        <w:gridCol w:w="992"/>
        <w:gridCol w:w="1135"/>
        <w:gridCol w:w="6897"/>
      </w:tblGrid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 xml:space="preserve">Stud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(1</w:t>
            </w:r>
            <w:r>
              <w:rPr>
                <w:rFonts w:cs="Ebrima" w:ascii="Ebrima" w:hAnsi="Ebrima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 xml:space="preserve"> author, Year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Measure of green infrastructur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Temporal ext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Measure of COVID-19 impact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b/>
                <w:b/>
                <w:bCs/>
                <w:sz w:val="16"/>
                <w:szCs w:val="16"/>
              </w:rPr>
            </w:pPr>
            <w:r>
              <w:rPr>
                <w:rFonts w:cs="Ebrima" w:ascii="Ebrima" w:hAnsi="Ebrima"/>
                <w:b/>
                <w:bCs/>
                <w:sz w:val="16"/>
                <w:szCs w:val="16"/>
              </w:rPr>
              <w:t>Covariates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Grigsby-Toussaint, 20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ormalised Difference Vegetation Index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Tree Canop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- 1 October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1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sitive cases per 1000 peopl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Rural population; Total population; Socioeconomic status; Household composition &amp; disability; Minority status &amp; language; Housing &amp; transportation; Particulate matter (PM2.5); Precipitation; Temperature; Wind speed.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Jiang, 20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 xml:space="preserve">open space inside park,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open space outside park,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forest inside park,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eastAsia="Ebrima" w:cs="Ebrima" w:ascii="Ebrima" w:hAnsi="Ebrima"/>
                <w:sz w:val="16"/>
                <w:szCs w:val="16"/>
              </w:rPr>
              <w:t xml:space="preserve"> </w:t>
            </w:r>
            <w:r>
              <w:rPr>
                <w:rFonts w:cs="Ebrima" w:ascii="Ebrima" w:hAnsi="Ebrima"/>
                <w:sz w:val="16"/>
                <w:szCs w:val="16"/>
              </w:rPr>
              <w:t xml:space="preserve">forest outside park,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 xml:space="preserve">shrub and scrub,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 xml:space="preserve">herbaceous,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hay and pastur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2 January - 31 December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1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Infection rat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Socioeconomic &amp; demographic factors; Healthcare &amp; testing factors; Pre-existing chronic disease factors; Politics &amp; policy factors; Behavioural factors; Environmental Factors.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Johnson, 2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England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median frequency of parks within a 1km</w:t>
            </w:r>
            <w:r>
              <w:rPr>
                <w:rFonts w:cs="Ebrima" w:ascii="Ebrima" w:hAnsi="Ebrima"/>
                <w:sz w:val="16"/>
                <w:szCs w:val="16"/>
                <w:vertAlign w:val="superscript"/>
              </w:rPr>
              <w:t>2</w:t>
            </w:r>
            <w:r>
              <w:rPr>
                <w:rFonts w:cs="Ebrima" w:ascii="Ebrima" w:hAnsi="Ebrima"/>
                <w:sz w:val="16"/>
                <w:szCs w:val="16"/>
              </w:rPr>
              <w:t xml:space="preserve"> radius around household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available green space per person (m</w:t>
            </w:r>
            <w:r>
              <w:rPr>
                <w:rFonts w:cs="Ebrima" w:ascii="Ebrima" w:hAnsi="Ebrima"/>
                <w:sz w:val="16"/>
                <w:szCs w:val="16"/>
                <w:vertAlign w:val="superscript"/>
              </w:rPr>
              <w:t>2</w:t>
            </w:r>
            <w:r>
              <w:rPr>
                <w:rFonts w:cs="Ebrima" w:ascii="Ebrima" w:hAnsi="Ebrima"/>
                <w:sz w:val="16"/>
                <w:szCs w:val="16"/>
              </w:rPr>
              <w:t>) within the local authorit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 March 2020 – 30 November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Infection rat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Lag case rate; Population density; Population clustering; Mobility; Case average; Baseline health; Percentage over 70; Percentage unemployed.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Klompmaker, 2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Mean values of Normalised Difference Vegetation Index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 April 2020 – 31 Ma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0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OVID-19 death rate (per 100 000)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pulation density; % poverty; % owner occupied housing; % less than high school education; % black; % Hispanic; % 65+ years of age; % 45 – 64 years of age; %14 – 44 years of age; Median home value; Median household income; % obese; % current smokers; Days since stay-at-home order; Days since non-essential businesses closure; Days since nursing homes visitor ban; Days since first case; Rate of hospital beds; Rate of tests; Average summer temperature; Average winter temperature; Average summer relative humidity; Average winter relative humidity; PM2.5; Urban counties; Counties with issuance of stay-at-home order; Counties with 10&lt; cases.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Lin, 20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pulation-density-weighted NDV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- April 2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0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ount of COVID-19 infections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articulate matter (PM2.5); Temperature; % unemployment; % poverty; GINI; % not proficient in English; % bachelor; % females; % white; % 60 and older; % below 18; % rent; Average household size; % severe housing problems; % children in single-parent households; % limited access to healthy food; Social associations; % adult obesity; % adult diabetes; % physical inactivity; %excessive drinking.</w:t>
            </w:r>
          </w:p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Lu, 2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Developed open space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Forest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Shrub &amp; scrub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 xml:space="preserve">Grassland &amp; herbaceous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asture &amp; ha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ultivated crop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Woody wetland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 xml:space="preserve">Emergent herbaceous wetlands </w:t>
            </w:r>
          </w:p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0 Jul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umber of COVID-19 cases per 100 000 peopl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pulation density; Female population ratio; Different in black-white population; Different in black-white adult population; Household size; Households with broadband; Median household income; Healthcare receipts; Number of firms; coronary heart disease; death rate; Heart failure death rate; Diagnosed diabetes rate.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eng, 20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hin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Mean value of Normalised Difference Vegetation Index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 January 2020 – 29 Februar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umber of COVID-19 cases per 100 000 peopl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pulation density; Older people %; Gender ratio; Education years; Urbanisation rate; GDP per capita; Hospital beds; Number of doctors; Government Response Index; Intra-city movement intensity; PM2.5; NO2; CO; Temperature; Relative humidity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hogole, 20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South Af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Mean value of Enhanced Vegetation Index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Forest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Grasslan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eastAsia="Ebrima" w:cs="Ebrima" w:ascii="Ebrima" w:hAnsi="Ebrima"/>
                <w:sz w:val="16"/>
                <w:szCs w:val="16"/>
              </w:rPr>
              <w:t xml:space="preserve">  </w:t>
            </w:r>
            <w:r>
              <w:rPr>
                <w:rFonts w:cs="Ebrima" w:ascii="Ebrima" w:hAnsi="Ebrima"/>
                <w:sz w:val="16"/>
                <w:szCs w:val="16"/>
              </w:rPr>
              <w:t>4 June 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4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ount number of COVID-19 cases per total population in a unit area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Aged 65 years or older; Surface area; Revenue per capita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Russette, 2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South Af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Leaf area index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1 January 2020 – 29 Jul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0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ount number of COVID-19 deaths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Total population; Over 60 %; No high school diploma or equivalent; Medical aid; Overcrowding; Black %; Native American %; Physical inactivity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Sikarwar, 20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Ind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ormalised Difference Vegetation Index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eastAsia="Ebrima" w:cs="Ebrima" w:ascii="Ebrima" w:hAnsi="Ebrima"/>
                <w:sz w:val="16"/>
                <w:szCs w:val="16"/>
              </w:rPr>
              <w:t xml:space="preserve"> </w:t>
            </w:r>
            <w:r>
              <w:rPr>
                <w:rFonts w:cs="Ebrima" w:ascii="Ebrima" w:hAnsi="Ebrima"/>
                <w:sz w:val="16"/>
                <w:szCs w:val="16"/>
              </w:rPr>
              <w:t>- 1 Ma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6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Count number of COVID-19 deaths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M2.5; Temperature &amp; rainfall; Total population; Population density; Proportion of older adults &amp; their sex ratio; Rural population; Household crowding; Material deprivation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Spotswood, 20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ormalised Difference Vegetative Index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ark proximit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1 – 30 September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6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umber of COVID-19 cases per 100 000 peopl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roportion of non-white people; Income; Age; Population density; Days since first case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Yang, 20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Forest inside park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Forest outside park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Grassland/Herbaceou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asture/hay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Open space inside park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Open space outside park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2 January 2020 – 31 December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0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Number of COVID-19 deaths per 100 000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Population density; Black non-Hispanic; Population aged 65+; Gini index of income inequality; Median home value; Unemployment rate; Without high school diploma; Population without insurance; SARS-CoV-2 testing rate; Diabetes; Obesity; Stroke; Hypertension; Heart stroke; Smoker; Essential worker; Places of interest visits; Commute by walking; Physical inactivity; Mobility; Mobility index; Stay-at-hope orders; Public mask mandate; Bars closed and reopened; Restaurant closed and reopened; Crowded housing; Proximity to highway; Airport density; Railway density; Road density; PM2.5; PM10; NO2; Maximum temperature ; Humidity; Wind speed</w:t>
            </w:r>
          </w:p>
        </w:tc>
      </w:tr>
      <w:tr>
        <w:trPr>
          <w:trHeight w:val="115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Zhai, 20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nited States of Americ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Urban green spaces visita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27 February 2020 – 27 May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31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Effective COVID-19 reproduction number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Ebrima" w:hAnsi="Ebrima" w:cs="Ebrima"/>
                <w:sz w:val="16"/>
                <w:szCs w:val="16"/>
              </w:rPr>
            </w:pPr>
            <w:r>
              <w:rPr>
                <w:rFonts w:cs="Ebrima" w:ascii="Ebrima" w:hAnsi="Ebrima"/>
                <w:sz w:val="16"/>
                <w:szCs w:val="16"/>
              </w:rPr>
              <w:t>Age; Proportion of blacks; Poverty rate; Population density; Essential occupation rate; Trump share; Healthcare worker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Ebri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"/>
      <w:color w:val="auto"/>
      <w:kern w:val="2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Symbol;Symbol" w:hAnsi="Symbol;Symbol" w:cs="Symbol;Symbol"/>
    </w:rPr>
  </w:style>
  <w:style w:type="character" w:styleId="WW8Num2z0">
    <w:name w:val="WW8Num2z0"/>
    <w:qFormat/>
    <w:rPr>
      <w:rFonts w:ascii="Symbol;Symbol" w:hAnsi="Symbol;Symbol" w:cs="Symbol;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;Symbol" w:hAnsi="Symbol;Symbol" w:cs="Symbol;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;Symbol" w:hAnsi="Symbol;Symbol" w:cs="Symbol;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;Symbol" w:hAnsi="Symbol;Symbol" w:cs="Symbol;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;Symbol" w:hAnsi="Symbol;Symbol" w:cs="Symbol;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8z0">
    <w:name w:val="WW8Num8z0"/>
    <w:qFormat/>
    <w:rPr>
      <w:rFonts w:ascii="Symbol;Symbol" w:hAnsi="Symbol;Symbol" w:cs="Symbol;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0:04:00Z</dcterms:created>
  <dc:creator>Yessoufou, Kowiyou</dc:creator>
  <dc:description/>
  <cp:keywords/>
  <dc:language>en-US</dc:language>
  <cp:lastModifiedBy>Yessoufou, Kowiyou</cp:lastModifiedBy>
  <dcterms:modified xsi:type="dcterms:W3CDTF">2023-05-06T10:06:00Z</dcterms:modified>
  <cp:revision>1</cp:revision>
  <dc:subject/>
  <dc:title/>
</cp:coreProperties>
</file>